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08F" w:rsidRDefault="00AD008F"/>
    <w:p w:rsidR="00E97E49" w:rsidRDefault="00E97E49" w:rsidP="00552A98">
      <w:pPr>
        <w:rPr>
          <w:rFonts w:ascii="Times New Roman" w:hAnsi="Times New Roman" w:cs="Times New Roman"/>
          <w:b/>
          <w:sz w:val="24"/>
          <w:szCs w:val="24"/>
        </w:rPr>
        <w:sectPr w:rsidR="00E97E49"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</w:p>
    <w:p w:rsidR="00552A98" w:rsidRDefault="00552A98" w:rsidP="00552A98"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linical information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TableGrid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8"/>
        <w:gridCol w:w="3091"/>
        <w:gridCol w:w="3526"/>
        <w:gridCol w:w="3274"/>
        <w:gridCol w:w="2407"/>
      </w:tblGrid>
      <w:tr w:rsidR="00552A98" w:rsidTr="00E97E49">
        <w:trPr>
          <w:trHeight w:val="510"/>
        </w:trPr>
        <w:tc>
          <w:tcPr>
            <w:tcW w:w="841" w:type="pct"/>
            <w:vMerge w:val="restart"/>
            <w:tcBorders>
              <w:top w:val="single" w:sz="12" w:space="0" w:color="000000" w:themeColor="text1"/>
            </w:tcBorders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4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roup</w:t>
            </w:r>
          </w:p>
        </w:tc>
        <w:tc>
          <w:tcPr>
            <w:tcW w:w="2299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52A98" w:rsidRDefault="00552A98" w:rsidP="00491ACC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eclampsia group</w:t>
            </w:r>
          </w:p>
        </w:tc>
        <w:tc>
          <w:tcPr>
            <w:tcW w:w="814" w:type="pct"/>
            <w:vMerge w:val="restart"/>
            <w:tcBorders>
              <w:top w:val="single" w:sz="12" w:space="0" w:color="000000" w:themeColor="text1"/>
            </w:tcBorders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ve</w:t>
            </w:r>
          </w:p>
        </w:tc>
      </w:tr>
      <w:tr w:rsidR="00552A98" w:rsidTr="00E97E49">
        <w:trPr>
          <w:trHeight w:val="626"/>
        </w:trPr>
        <w:tc>
          <w:tcPr>
            <w:tcW w:w="841" w:type="pct"/>
            <w:vMerge/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single" w:sz="12" w:space="0" w:color="000000" w:themeColor="text1"/>
            </w:tcBorders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92" w:type="pct"/>
            <w:tcBorders>
              <w:top w:val="single" w:sz="12" w:space="0" w:color="000000" w:themeColor="text1"/>
            </w:tcBorders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  <w:bookmarkEnd w:id="0"/>
          </w:p>
        </w:tc>
        <w:tc>
          <w:tcPr>
            <w:tcW w:w="1107" w:type="pct"/>
            <w:tcBorders>
              <w:top w:val="single" w:sz="12" w:space="0" w:color="000000" w:themeColor="text1"/>
            </w:tcBorders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reeclampsia</w:t>
            </w:r>
          </w:p>
        </w:tc>
        <w:tc>
          <w:tcPr>
            <w:tcW w:w="814" w:type="pct"/>
            <w:vMerge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98" w:rsidTr="00E97E49">
        <w:trPr>
          <w:trHeight w:val="626"/>
        </w:trPr>
        <w:tc>
          <w:tcPr>
            <w:tcW w:w="841" w:type="pct"/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45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2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7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4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552A98" w:rsidTr="00E97E49">
        <w:trPr>
          <w:trHeight w:val="626"/>
        </w:trPr>
        <w:tc>
          <w:tcPr>
            <w:tcW w:w="841" w:type="pct"/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5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1192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2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107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5</w:t>
            </w:r>
          </w:p>
        </w:tc>
        <w:tc>
          <w:tcPr>
            <w:tcW w:w="814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$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552A98" w:rsidTr="00E97E49">
        <w:trPr>
          <w:trHeight w:val="997"/>
        </w:trPr>
        <w:tc>
          <w:tcPr>
            <w:tcW w:w="841" w:type="pct"/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045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192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6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107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814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552A98" w:rsidTr="00E97E49">
        <w:trPr>
          <w:trHeight w:val="1222"/>
        </w:trPr>
        <w:tc>
          <w:tcPr>
            <w:tcW w:w="841" w:type="pct"/>
          </w:tcPr>
          <w:p w:rsidR="00552A98" w:rsidRDefault="00552A98" w:rsidP="0049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045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B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&lt;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0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mHg and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B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&lt;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Hg; without adverse reaction.</w:t>
            </w:r>
          </w:p>
        </w:tc>
        <w:tc>
          <w:tcPr>
            <w:tcW w:w="1192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BP</w:t>
            </w: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0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mHg and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BP</w:t>
            </w: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mHg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u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≥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/day (or a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atio of ≥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3 mg/dl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u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≥ </w:t>
            </w:r>
            <w:r w:rsidR="008A1C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+) or withou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u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ut with severe clinical features after 20 weeks of gestation  with normal blood pressure</w:t>
            </w:r>
          </w:p>
        </w:tc>
        <w:tc>
          <w:tcPr>
            <w:tcW w:w="1107" w:type="pct"/>
          </w:tcPr>
          <w:p w:rsidR="00552A98" w:rsidRDefault="00552A98" w:rsidP="00491ACC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 w:hint="eastAsia"/>
                <w:kern w:val="0"/>
                <w:sz w:val="24"/>
                <w:szCs w:val="24"/>
              </w:rPr>
              <w:t>SBP</w:t>
            </w: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 xml:space="preserve"> (&gt;160, &gt;170,</w:t>
            </w:r>
          </w:p>
          <w:p w:rsidR="00552A98" w:rsidRDefault="00552A98" w:rsidP="00491ACC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&gt;180</w:t>
            </w:r>
            <w:r>
              <w:rPr>
                <w:rFonts w:ascii="Times New Roman" w:eastAsia="AdvGulliv-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mmHg); DBP</w:t>
            </w:r>
            <w:r>
              <w:rPr>
                <w:rFonts w:ascii="Times New Roman" w:eastAsia="AdvGulliv-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 xml:space="preserve">(&gt;100; &gt;110; &gt;120mmHg ); </w:t>
            </w:r>
            <w:proofErr w:type="spellStart"/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proteinuria</w:t>
            </w:r>
            <w:proofErr w:type="spellEnd"/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 xml:space="preserve"> in g/l</w:t>
            </w:r>
          </w:p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(&gt;2; &gt;3; &gt;5).</w:t>
            </w:r>
          </w:p>
        </w:tc>
        <w:tc>
          <w:tcPr>
            <w:tcW w:w="814" w:type="pct"/>
          </w:tcPr>
          <w:p w:rsidR="00552A98" w:rsidRDefault="00552A98" w:rsidP="00491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2A98" w:rsidRDefault="00552A98" w:rsidP="00552A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resented Normal group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ar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eclampsia</w:t>
      </w:r>
    </w:p>
    <w:p w:rsidR="00552A98" w:rsidRDefault="00552A98" w:rsidP="00552A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presented Normal group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ev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eclampsia</w:t>
      </w:r>
    </w:p>
    <w:p w:rsidR="00552A98" w:rsidRDefault="00552A98" w:rsidP="00552A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$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>Ear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eclampsia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vere preeclampsia</w:t>
      </w:r>
    </w:p>
    <w:p w:rsidR="00552A98" w:rsidRDefault="00552A98" w:rsidP="00552A98">
      <w:pPr>
        <w:rPr>
          <w:rFonts w:eastAsia="AdvGulliv-R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BP, Systolic 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ood pressure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; DBP, </w:t>
      </w:r>
      <w:r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Diastolic 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lood 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eastAsia="AdvGulliv-R" w:hAnsi="Times New Roman" w:cs="Times New Roman"/>
          <w:kern w:val="0"/>
          <w:sz w:val="24"/>
          <w:szCs w:val="24"/>
        </w:rPr>
        <w:t>ressure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.</w:t>
      </w:r>
      <w:proofErr w:type="gramEnd"/>
    </w:p>
    <w:p w:rsidR="00AD008F" w:rsidRDefault="00AD008F"/>
    <w:sectPr w:rsidR="00AD008F" w:rsidSect="00E97E49">
      <w:pgSz w:w="16838" w:h="11906" w:orient="landscape"/>
      <w:pgMar w:top="1134" w:right="1134" w:bottom="1134" w:left="1134" w:header="851" w:footer="851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-BZ">
    <w:altName w:val="Yu Gothic"/>
    <w:charset w:val="80"/>
    <w:family w:val="auto"/>
    <w:pitch w:val="default"/>
    <w:sig w:usb0="00000000" w:usb1="00000000" w:usb2="00000010" w:usb3="00000000" w:csb0="00020000" w:csb1="00000000"/>
  </w:font>
  <w:font w:name="AdvGulliv-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06AD"/>
    <w:rsid w:val="00007C8B"/>
    <w:rsid w:val="000B4C46"/>
    <w:rsid w:val="000E4AE0"/>
    <w:rsid w:val="0013607B"/>
    <w:rsid w:val="00195781"/>
    <w:rsid w:val="002D50A7"/>
    <w:rsid w:val="002E2AA0"/>
    <w:rsid w:val="002F2C11"/>
    <w:rsid w:val="003357E1"/>
    <w:rsid w:val="00347BAF"/>
    <w:rsid w:val="0039434F"/>
    <w:rsid w:val="0051472D"/>
    <w:rsid w:val="00552A98"/>
    <w:rsid w:val="005E0E3F"/>
    <w:rsid w:val="00627D5A"/>
    <w:rsid w:val="0063110B"/>
    <w:rsid w:val="006D3686"/>
    <w:rsid w:val="0070157F"/>
    <w:rsid w:val="007370F8"/>
    <w:rsid w:val="007617B8"/>
    <w:rsid w:val="007B1B09"/>
    <w:rsid w:val="007D0099"/>
    <w:rsid w:val="007E714F"/>
    <w:rsid w:val="00860172"/>
    <w:rsid w:val="008A1C3A"/>
    <w:rsid w:val="009044C5"/>
    <w:rsid w:val="00973A6E"/>
    <w:rsid w:val="00A165DA"/>
    <w:rsid w:val="00A32C87"/>
    <w:rsid w:val="00A4306E"/>
    <w:rsid w:val="00AD008F"/>
    <w:rsid w:val="00AE3D35"/>
    <w:rsid w:val="00AE67FB"/>
    <w:rsid w:val="00B523B9"/>
    <w:rsid w:val="00B97C27"/>
    <w:rsid w:val="00BC173B"/>
    <w:rsid w:val="00BD70C9"/>
    <w:rsid w:val="00D75BDB"/>
    <w:rsid w:val="00D8112C"/>
    <w:rsid w:val="00D91D23"/>
    <w:rsid w:val="00DA3CA2"/>
    <w:rsid w:val="00E264A4"/>
    <w:rsid w:val="00E97E49"/>
    <w:rsid w:val="00F103AE"/>
    <w:rsid w:val="00FA06AD"/>
    <w:rsid w:val="56373B33"/>
    <w:rsid w:val="6D8A12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4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4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qFormat/>
    <w:rsid w:val="003943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39434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34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9434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21D08C-AFC8-414F-A332-EB8218A1B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802</Characters>
  <Application>Microsoft Office Word</Application>
  <DocSecurity>0</DocSecurity>
  <Lines>6</Lines>
  <Paragraphs>1</Paragraphs>
  <ScaleCrop>false</ScaleCrop>
  <Company>微软中国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6199</cp:lastModifiedBy>
  <cp:revision>22</cp:revision>
  <dcterms:created xsi:type="dcterms:W3CDTF">2020-02-19T07:54:00Z</dcterms:created>
  <dcterms:modified xsi:type="dcterms:W3CDTF">2021-01-12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